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5B896" w14:textId="1904413E" w:rsidR="00FB50E7" w:rsidRDefault="00FB50E7" w:rsidP="00FB50E7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bookmarkStart w:id="0" w:name="_Hlk168473428"/>
      <w:bookmarkEnd w:id="0"/>
      <w:r>
        <w:rPr>
          <w:rFonts w:asciiTheme="minorHAnsi" w:hAnsiTheme="minorHAnsi" w:cstheme="minorHAnsi"/>
          <w:b/>
          <w:szCs w:val="22"/>
        </w:rPr>
        <w:t>Supplement</w:t>
      </w:r>
      <w:r w:rsidRPr="00F56E94">
        <w:rPr>
          <w:rFonts w:asciiTheme="minorHAnsi" w:hAnsiTheme="minorHAnsi" w:cstheme="minorHAnsi"/>
          <w:b/>
          <w:szCs w:val="22"/>
        </w:rPr>
        <w:t xml:space="preserve"> </w:t>
      </w:r>
      <w:r w:rsidR="002147E6">
        <w:rPr>
          <w:rFonts w:asciiTheme="minorHAnsi" w:hAnsiTheme="minorHAnsi" w:cstheme="minorHAnsi"/>
          <w:b/>
          <w:szCs w:val="22"/>
        </w:rPr>
        <w:t>6</w:t>
      </w:r>
    </w:p>
    <w:p w14:paraId="2D2FA970" w14:textId="51192F95" w:rsidR="008A4A93" w:rsidRPr="00A21573" w:rsidRDefault="00FB50E7" w:rsidP="00A21573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A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A21573" w:rsidRPr="00A21573" w14:paraId="02D73E15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64AC" w14:textId="1A22F9FC" w:rsidR="00A21573" w:rsidRPr="00A21573" w:rsidRDefault="00A21573" w:rsidP="00A21573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F06E7" w14:textId="5347A03E" w:rsidR="00A21573" w:rsidRPr="00A21573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Actual response of a tumor board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4</w:t>
            </w:r>
            <w:r w:rsidR="00D41581"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C5C1" w14:textId="7DDB579E" w:rsidR="00A21573" w:rsidRPr="00A21573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8B44FA">
              <w:rPr>
                <w:b/>
                <w:sz w:val="18"/>
                <w:szCs w:val="18"/>
              </w:rPr>
              <w:t>Response of the center coordinator or deputy on behalf of the tumor board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>N = 7</w:t>
            </w:r>
            <w:r w:rsidR="00D41581">
              <w:rPr>
                <w:sz w:val="18"/>
                <w:szCs w:val="18"/>
              </w:rPr>
              <w:t>3</w:t>
            </w:r>
          </w:p>
        </w:tc>
      </w:tr>
      <w:tr w:rsidR="00A21573" w:rsidRPr="00A21573" w14:paraId="599BAADA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4B41" w14:textId="6FD3D081" w:rsidR="00A21573" w:rsidRPr="00A21573" w:rsidRDefault="00F55CF5" w:rsidP="00A21573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B121" w14:textId="74AE8609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35 (88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FF3C" w14:textId="0F8930DF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5</w:t>
            </w:r>
            <w:r w:rsidR="00D41581">
              <w:rPr>
                <w:sz w:val="18"/>
                <w:szCs w:val="18"/>
              </w:rPr>
              <w:t>6</w:t>
            </w:r>
            <w:r w:rsidRPr="00F55CF5">
              <w:rPr>
                <w:sz w:val="18"/>
                <w:szCs w:val="18"/>
              </w:rPr>
              <w:t xml:space="preserve"> (7</w:t>
            </w:r>
            <w:r w:rsidR="00D41581">
              <w:rPr>
                <w:sz w:val="18"/>
                <w:szCs w:val="18"/>
              </w:rPr>
              <w:t>8</w:t>
            </w:r>
            <w:r w:rsidRPr="00F55CF5">
              <w:rPr>
                <w:sz w:val="18"/>
                <w:szCs w:val="18"/>
              </w:rPr>
              <w:t>%)</w:t>
            </w:r>
          </w:p>
        </w:tc>
      </w:tr>
      <w:tr w:rsidR="00B3257B" w:rsidRPr="008B44FA" w14:paraId="2DBBBD1B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D23CC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bookmarkStart w:id="1" w:name="_Hlk200708410"/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322A7" w14:textId="55D97072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51678" w14:textId="5ECC9C71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bookmarkEnd w:id="1"/>
      <w:tr w:rsidR="00A21573" w:rsidRPr="00A21573" w14:paraId="32BAD907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4DC7" w14:textId="5DA4EBCF" w:rsidR="00A21573" w:rsidRPr="00A21573" w:rsidRDefault="00F55CF5" w:rsidP="00A21573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2AA4D" w14:textId="045B885B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29 (7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3219" w14:textId="50ED63CA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48 (68%)</w:t>
            </w:r>
          </w:p>
        </w:tc>
      </w:tr>
      <w:tr w:rsidR="00B3257B" w:rsidRPr="008B44FA" w14:paraId="7537820A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B391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A21B" w14:textId="16442A50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DD3F" w14:textId="68419BDD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A21573" w:rsidRPr="00A21573" w14:paraId="10D14D4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497D" w14:textId="70A55916" w:rsidR="00A21573" w:rsidRPr="00A21573" w:rsidRDefault="00A21573" w:rsidP="00A21573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FBFB" w14:textId="3E1A158C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26 (6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8F2C" w14:textId="09B97B8C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35 (49%)</w:t>
            </w:r>
          </w:p>
        </w:tc>
      </w:tr>
      <w:tr w:rsidR="00B3257B" w:rsidRPr="008B44FA" w14:paraId="0A217043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DE027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D1381" w14:textId="67ED558E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25CF" w14:textId="48206EEB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21573" w:rsidRPr="00A21573" w14:paraId="1C30FC1F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5DDF" w14:textId="12579CDA" w:rsidR="00A21573" w:rsidRPr="00A21573" w:rsidRDefault="00A21573" w:rsidP="00A21573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1138" w14:textId="2BC55B9D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32 (8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900D" w14:textId="0DA8582F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5</w:t>
            </w:r>
            <w:r w:rsidR="00D41581">
              <w:rPr>
                <w:sz w:val="18"/>
                <w:szCs w:val="18"/>
              </w:rPr>
              <w:t>2</w:t>
            </w:r>
            <w:r w:rsidRPr="00F55CF5">
              <w:rPr>
                <w:sz w:val="18"/>
                <w:szCs w:val="18"/>
              </w:rPr>
              <w:t xml:space="preserve"> (72%)</w:t>
            </w:r>
          </w:p>
        </w:tc>
      </w:tr>
      <w:tr w:rsidR="00B3257B" w:rsidRPr="008B44FA" w14:paraId="3401DAB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0E0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798E" w14:textId="5B47625A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2F14" w14:textId="7F11C5C4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21573" w:rsidRPr="00A21573" w14:paraId="4CAB33A1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A368" w14:textId="3100E958" w:rsidR="00A21573" w:rsidRPr="00A21573" w:rsidRDefault="00A21573" w:rsidP="00A21573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99A9" w14:textId="0E4BAD1D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40 (</w:t>
            </w:r>
            <w:r w:rsidR="00D41581">
              <w:rPr>
                <w:sz w:val="18"/>
                <w:szCs w:val="18"/>
              </w:rPr>
              <w:t>98</w:t>
            </w:r>
            <w:r w:rsidRPr="00F55CF5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A9CF" w14:textId="083CE131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6</w:t>
            </w:r>
            <w:r w:rsidR="00D41581">
              <w:rPr>
                <w:sz w:val="18"/>
                <w:szCs w:val="18"/>
              </w:rPr>
              <w:t>4</w:t>
            </w:r>
            <w:r w:rsidRPr="00F55CF5">
              <w:rPr>
                <w:sz w:val="18"/>
                <w:szCs w:val="18"/>
              </w:rPr>
              <w:t xml:space="preserve"> (89%)</w:t>
            </w:r>
          </w:p>
        </w:tc>
      </w:tr>
      <w:tr w:rsidR="00B3257B" w:rsidRPr="008B44FA" w14:paraId="7176419D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7E28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75D5" w14:textId="6C6DCE6D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5A26" w14:textId="2FBC62C8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21573" w:rsidRPr="00A21573" w14:paraId="6B2EA30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81A0" w14:textId="4DD58B52" w:rsidR="00A21573" w:rsidRPr="00A21573" w:rsidRDefault="00A21573" w:rsidP="00A21573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C4AC" w14:textId="0B85D63C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40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C363" w14:textId="2297DC5C" w:rsidR="00A21573" w:rsidRPr="00F55CF5" w:rsidRDefault="00D41581" w:rsidP="00A21573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A21573" w:rsidRPr="00F55CF5">
              <w:rPr>
                <w:sz w:val="18"/>
                <w:szCs w:val="18"/>
              </w:rPr>
              <w:t xml:space="preserve"> (97%)</w:t>
            </w:r>
          </w:p>
        </w:tc>
      </w:tr>
      <w:tr w:rsidR="00B3257B" w:rsidRPr="008B44FA" w14:paraId="7E1736FA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32475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6D6D" w14:textId="1D4717E0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CF09" w14:textId="5FF1D87A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21573" w:rsidRPr="00A21573" w14:paraId="1B73B2C1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20DC0" w14:textId="17C5F8F9" w:rsidR="00A21573" w:rsidRPr="00A21573" w:rsidRDefault="00F55CF5" w:rsidP="00A21573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6B78" w14:textId="74FD447B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40 (10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CA03" w14:textId="4F8D1251" w:rsidR="00A21573" w:rsidRPr="00F55CF5" w:rsidRDefault="00D41581" w:rsidP="00A21573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A21573" w:rsidRPr="00F55CF5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6</w:t>
            </w:r>
            <w:r w:rsidR="00A21573" w:rsidRPr="00F55CF5">
              <w:rPr>
                <w:sz w:val="18"/>
                <w:szCs w:val="18"/>
              </w:rPr>
              <w:t>%)</w:t>
            </w:r>
          </w:p>
        </w:tc>
      </w:tr>
      <w:tr w:rsidR="00B3257B" w:rsidRPr="008B44FA" w14:paraId="42E3888F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79C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195D" w14:textId="4528FAEF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4D170" w14:textId="39947E49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21573" w:rsidRPr="00A21573" w14:paraId="0BF2C8E6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4B8A" w14:textId="4CA78DF2" w:rsidR="00A21573" w:rsidRPr="00A21573" w:rsidRDefault="00F55CF5" w:rsidP="00A21573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B42A" w14:textId="5F70B29A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38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9097" w14:textId="72049353" w:rsidR="00A21573" w:rsidRPr="00F55CF5" w:rsidRDefault="00D41581" w:rsidP="00A21573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="00A21573" w:rsidRPr="00F55CF5">
              <w:rPr>
                <w:sz w:val="18"/>
                <w:szCs w:val="18"/>
              </w:rPr>
              <w:t xml:space="preserve"> (97%)</w:t>
            </w:r>
          </w:p>
        </w:tc>
      </w:tr>
      <w:tr w:rsidR="00B3257B" w:rsidRPr="008B44FA" w14:paraId="6D48ED15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DE7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CA00" w14:textId="71EAABA3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553D" w14:textId="00DE836F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A21573" w:rsidRPr="00A21573" w14:paraId="51481708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1E370" w14:textId="13741379" w:rsidR="00A21573" w:rsidRPr="00A21573" w:rsidRDefault="00F55CF5" w:rsidP="00A21573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2F41" w14:textId="3494D88E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3</w:t>
            </w:r>
            <w:r w:rsidR="00D41581">
              <w:rPr>
                <w:sz w:val="18"/>
                <w:szCs w:val="18"/>
              </w:rPr>
              <w:t>9</w:t>
            </w:r>
            <w:r w:rsidRPr="00F55CF5">
              <w:rPr>
                <w:sz w:val="18"/>
                <w:szCs w:val="18"/>
              </w:rPr>
              <w:t xml:space="preserve">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4BC49" w14:textId="4D448DBC" w:rsidR="00A21573" w:rsidRPr="00F55CF5" w:rsidRDefault="00A21573" w:rsidP="00A21573">
            <w:pPr>
              <w:ind w:firstLine="0"/>
              <w:jc w:val="center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>6</w:t>
            </w:r>
            <w:r w:rsidR="00D41581">
              <w:rPr>
                <w:sz w:val="18"/>
                <w:szCs w:val="18"/>
              </w:rPr>
              <w:t>6</w:t>
            </w:r>
            <w:r w:rsidRPr="00F55CF5">
              <w:rPr>
                <w:sz w:val="18"/>
                <w:szCs w:val="18"/>
              </w:rPr>
              <w:t xml:space="preserve"> (94%)</w:t>
            </w:r>
          </w:p>
        </w:tc>
      </w:tr>
      <w:tr w:rsidR="00B3257B" w:rsidRPr="008B44FA" w14:paraId="565A7BF1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A3E9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C9A8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0BB8" w14:textId="7C579F68" w:rsidR="00B3257B" w:rsidRPr="008B44FA" w:rsidRDefault="00D41581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3F9227BA" w14:textId="0A6B4ED6" w:rsidR="008A4A93" w:rsidRDefault="008A4A93">
      <w:pPr>
        <w:tabs>
          <w:tab w:val="clear" w:pos="3068"/>
        </w:tabs>
        <w:spacing w:after="160" w:line="259" w:lineRule="auto"/>
        <w:ind w:firstLine="0"/>
      </w:pPr>
    </w:p>
    <w:p w14:paraId="63889A9D" w14:textId="47E16B40" w:rsidR="008A4A93" w:rsidRPr="00761325" w:rsidRDefault="00FB50E7" w:rsidP="00761325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B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761325" w:rsidRPr="00A21573" w14:paraId="7624AC52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C9C0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lastRenderedPageBreak/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CA4AA" w14:textId="59FE5071" w:rsidR="00761325" w:rsidRPr="00A21573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>No University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 w:rsidRPr="00CA32F8">
              <w:rPr>
                <w:sz w:val="18"/>
                <w:szCs w:val="18"/>
              </w:rPr>
              <w:t>9</w:t>
            </w:r>
            <w:r w:rsidR="00D41581">
              <w:rPr>
                <w:sz w:val="18"/>
                <w:szCs w:val="18"/>
              </w:rPr>
              <w:t>9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E666" w14:textId="5B3E2227" w:rsidR="00761325" w:rsidRPr="00A21573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>University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4</w:t>
            </w:r>
          </w:p>
        </w:tc>
      </w:tr>
      <w:tr w:rsidR="00761325" w:rsidRPr="00A21573" w14:paraId="388AD4E9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BAC0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466B" w14:textId="7EB78318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7</w:t>
            </w:r>
            <w:r w:rsidR="000129EF">
              <w:rPr>
                <w:sz w:val="18"/>
                <w:szCs w:val="18"/>
              </w:rPr>
              <w:t>8</w:t>
            </w:r>
            <w:r w:rsidRPr="00761325">
              <w:rPr>
                <w:sz w:val="18"/>
                <w:szCs w:val="18"/>
              </w:rPr>
              <w:t xml:space="preserve"> (</w:t>
            </w:r>
            <w:r w:rsidR="000129EF">
              <w:rPr>
                <w:sz w:val="18"/>
                <w:szCs w:val="18"/>
              </w:rPr>
              <w:t>80</w:t>
            </w:r>
            <w:r w:rsidRPr="00761325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5BA7" w14:textId="4C350CF1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3 (93%)</w:t>
            </w:r>
          </w:p>
        </w:tc>
      </w:tr>
      <w:tr w:rsidR="00B3257B" w:rsidRPr="008B44FA" w14:paraId="5C5EA1C1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6D3C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83E4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ADA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60547DD6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ADCF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BCC3" w14:textId="34FACA87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65 (6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4128" w14:textId="511C5CFA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2 (86%)</w:t>
            </w:r>
          </w:p>
        </w:tc>
      </w:tr>
      <w:tr w:rsidR="00B3257B" w:rsidRPr="008B44FA" w14:paraId="0836F98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309E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9D9F1" w14:textId="27AD3A29" w:rsidR="00B3257B" w:rsidRPr="008B44FA" w:rsidRDefault="000129EF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C36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70E06B06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C6092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1951B" w14:textId="612D2E1F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52 (5</w:t>
            </w:r>
            <w:r w:rsidR="000129EF">
              <w:rPr>
                <w:sz w:val="18"/>
                <w:szCs w:val="18"/>
              </w:rPr>
              <w:t>3</w:t>
            </w:r>
            <w:r w:rsidRPr="00761325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255E" w14:textId="02BE9762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 (64%)</w:t>
            </w:r>
          </w:p>
        </w:tc>
      </w:tr>
      <w:tr w:rsidR="00B3257B" w:rsidRPr="008B44FA" w14:paraId="28155F41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9D4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0BBF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29AB0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5CDCE390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CA40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E9DF" w14:textId="052D5BAB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7</w:t>
            </w:r>
            <w:r w:rsidR="000129EF">
              <w:rPr>
                <w:sz w:val="18"/>
                <w:szCs w:val="18"/>
              </w:rPr>
              <w:t>4</w:t>
            </w:r>
            <w:r w:rsidRPr="00761325">
              <w:rPr>
                <w:sz w:val="18"/>
                <w:szCs w:val="18"/>
              </w:rPr>
              <w:t xml:space="preserve"> (7</w:t>
            </w:r>
            <w:r w:rsidR="000129EF">
              <w:rPr>
                <w:sz w:val="18"/>
                <w:szCs w:val="18"/>
              </w:rPr>
              <w:t>6</w:t>
            </w:r>
            <w:r w:rsidRPr="00761325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DC3C9" w14:textId="0E8C7FCE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0 (71%)</w:t>
            </w:r>
          </w:p>
        </w:tc>
      </w:tr>
      <w:tr w:rsidR="00B3257B" w:rsidRPr="008B44FA" w14:paraId="0E32AF1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1032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3F01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F854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20F8C76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FA95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F5DA" w14:textId="3822703C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</w:t>
            </w:r>
            <w:r w:rsidR="000129EF">
              <w:rPr>
                <w:sz w:val="18"/>
                <w:szCs w:val="18"/>
              </w:rPr>
              <w:t>3</w:t>
            </w:r>
            <w:r w:rsidRPr="00761325">
              <w:rPr>
                <w:sz w:val="18"/>
                <w:szCs w:val="18"/>
              </w:rPr>
              <w:t xml:space="preserve">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903A" w14:textId="5DFDA419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1 (79%)</w:t>
            </w:r>
          </w:p>
        </w:tc>
      </w:tr>
      <w:tr w:rsidR="00B3257B" w:rsidRPr="008B44FA" w14:paraId="1C74FE3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7907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B40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F42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19D820F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8FF2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E73E" w14:textId="1C3881B8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</w:t>
            </w:r>
            <w:r w:rsidR="000129EF">
              <w:rPr>
                <w:sz w:val="18"/>
                <w:szCs w:val="18"/>
              </w:rPr>
              <w:t>6</w:t>
            </w:r>
            <w:r w:rsidRPr="00761325">
              <w:rPr>
                <w:sz w:val="18"/>
                <w:szCs w:val="18"/>
              </w:rPr>
              <w:t xml:space="preserve"> (98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156F" w14:textId="14E441E4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4 (100%)</w:t>
            </w:r>
          </w:p>
        </w:tc>
      </w:tr>
      <w:tr w:rsidR="00B3257B" w:rsidRPr="008B44FA" w14:paraId="73CC877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7286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284F3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4B4C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29CAEBCF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63F56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88D46" w14:textId="143CB57F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</w:t>
            </w:r>
            <w:r w:rsidR="000129EF">
              <w:rPr>
                <w:sz w:val="18"/>
                <w:szCs w:val="18"/>
              </w:rPr>
              <w:t>6</w:t>
            </w:r>
            <w:r w:rsidRPr="00761325">
              <w:rPr>
                <w:sz w:val="18"/>
                <w:szCs w:val="18"/>
              </w:rPr>
              <w:t xml:space="preserve"> (9</w:t>
            </w:r>
            <w:r w:rsidR="000129EF">
              <w:rPr>
                <w:sz w:val="18"/>
                <w:szCs w:val="18"/>
              </w:rPr>
              <w:t>7</w:t>
            </w:r>
            <w:r w:rsidRPr="00761325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97C3" w14:textId="4C189A9D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4 (100%)</w:t>
            </w:r>
          </w:p>
        </w:tc>
      </w:tr>
      <w:tr w:rsidR="00B3257B" w:rsidRPr="008B44FA" w14:paraId="069CFD7E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50B62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8D50" w14:textId="7D030839" w:rsidR="00B3257B" w:rsidRPr="008B44FA" w:rsidRDefault="000129EF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0051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1BAC539B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211D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4939" w14:textId="780B79C3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</w:t>
            </w:r>
            <w:r w:rsidR="000129EF">
              <w:rPr>
                <w:sz w:val="18"/>
                <w:szCs w:val="18"/>
              </w:rPr>
              <w:t>5</w:t>
            </w:r>
            <w:r w:rsidRPr="00761325">
              <w:rPr>
                <w:sz w:val="18"/>
                <w:szCs w:val="18"/>
              </w:rPr>
              <w:t xml:space="preserve"> (9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FAED" w14:textId="65BCFA57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3 (93%)</w:t>
            </w:r>
          </w:p>
        </w:tc>
      </w:tr>
      <w:tr w:rsidR="00B3257B" w:rsidRPr="008B44FA" w14:paraId="1247B595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F302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8863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7370C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61325" w:rsidRPr="00A21573" w14:paraId="4B8DC57B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1E60" w14:textId="77777777" w:rsidR="00761325" w:rsidRPr="00A21573" w:rsidRDefault="00761325" w:rsidP="00761325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A2424" w14:textId="6B4B299E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9</w:t>
            </w:r>
            <w:r w:rsidR="000129EF">
              <w:rPr>
                <w:sz w:val="18"/>
                <w:szCs w:val="18"/>
              </w:rPr>
              <w:t>2</w:t>
            </w:r>
            <w:r w:rsidRPr="00761325">
              <w:rPr>
                <w:sz w:val="18"/>
                <w:szCs w:val="18"/>
              </w:rPr>
              <w:t xml:space="preserve">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35B2" w14:textId="07ACB9C8" w:rsidR="00761325" w:rsidRPr="00761325" w:rsidRDefault="00761325" w:rsidP="00761325">
            <w:pPr>
              <w:ind w:firstLine="0"/>
              <w:jc w:val="center"/>
              <w:rPr>
                <w:sz w:val="18"/>
                <w:szCs w:val="18"/>
              </w:rPr>
            </w:pPr>
            <w:r w:rsidRPr="00761325">
              <w:rPr>
                <w:sz w:val="18"/>
                <w:szCs w:val="18"/>
              </w:rPr>
              <w:t>14 (100%)</w:t>
            </w:r>
          </w:p>
        </w:tc>
      </w:tr>
      <w:tr w:rsidR="00B3257B" w:rsidRPr="008B44FA" w14:paraId="606833A0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7611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4B23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32D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180E26AA" w14:textId="6C8D7917" w:rsidR="008A4A93" w:rsidRDefault="008A4A93">
      <w:pPr>
        <w:tabs>
          <w:tab w:val="clear" w:pos="3068"/>
        </w:tabs>
        <w:spacing w:after="160" w:line="259" w:lineRule="auto"/>
        <w:ind w:firstLine="0"/>
      </w:pPr>
    </w:p>
    <w:p w14:paraId="6E666BEB" w14:textId="3E5F5644" w:rsidR="005B1AD7" w:rsidRDefault="00FB50E7">
      <w:pPr>
        <w:tabs>
          <w:tab w:val="clear" w:pos="3068"/>
        </w:tabs>
        <w:spacing w:after="160" w:line="259" w:lineRule="auto"/>
        <w:ind w:firstLine="0"/>
      </w:pPr>
      <w:r>
        <w:rPr>
          <w:rFonts w:asciiTheme="minorHAnsi" w:hAnsiTheme="minorHAnsi" w:cstheme="minorHAnsi"/>
          <w:b/>
          <w:szCs w:val="22"/>
        </w:rPr>
        <w:t>C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02203D" w:rsidRPr="00A21573" w14:paraId="0F9DF8CD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547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6E89" w14:textId="3D88954C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CA32F8">
              <w:rPr>
                <w:b/>
                <w:sz w:val="18"/>
                <w:szCs w:val="18"/>
              </w:rPr>
              <w:t xml:space="preserve">No </w:t>
            </w:r>
            <w:r w:rsidRPr="00B7512B">
              <w:rPr>
                <w:b/>
                <w:sz w:val="18"/>
                <w:szCs w:val="18"/>
              </w:rPr>
              <w:t>teaching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2</w:t>
            </w:r>
            <w:r w:rsidR="00524F5C"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3E6F" w14:textId="3BD46B09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 w:rsidRPr="00B7512B">
              <w:rPr>
                <w:b/>
                <w:sz w:val="18"/>
                <w:szCs w:val="18"/>
              </w:rPr>
              <w:t>eaching hospital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9</w:t>
            </w:r>
            <w:r w:rsidR="00524F5C">
              <w:rPr>
                <w:sz w:val="18"/>
                <w:szCs w:val="18"/>
              </w:rPr>
              <w:t>2</w:t>
            </w:r>
          </w:p>
        </w:tc>
      </w:tr>
      <w:tr w:rsidR="0002203D" w:rsidRPr="00A21573" w14:paraId="00E9CFD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8719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8D84" w14:textId="3C14950A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8 (90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ED13" w14:textId="5F1B1DB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</w:t>
            </w:r>
            <w:r w:rsidR="00524F5C">
              <w:rPr>
                <w:sz w:val="18"/>
                <w:szCs w:val="18"/>
              </w:rPr>
              <w:t>3</w:t>
            </w:r>
            <w:r w:rsidRPr="0002203D">
              <w:rPr>
                <w:sz w:val="18"/>
                <w:szCs w:val="18"/>
              </w:rPr>
              <w:t xml:space="preserve"> (79%)</w:t>
            </w:r>
          </w:p>
        </w:tc>
      </w:tr>
      <w:tr w:rsidR="00B3257B" w:rsidRPr="008B44FA" w14:paraId="5CE82B7A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D45A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657A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B890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05349843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82296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8B0B" w14:textId="45F0F4AF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5 (7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ECF8" w14:textId="1CD94D3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62 (68%)</w:t>
            </w:r>
          </w:p>
        </w:tc>
      </w:tr>
      <w:tr w:rsidR="00B3257B" w:rsidRPr="008B44FA" w14:paraId="4ACF7C2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3944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D400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C5DE" w14:textId="784D95AD" w:rsidR="00B3257B" w:rsidRPr="008B44FA" w:rsidRDefault="00524F5C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2203D" w:rsidRPr="00A21573" w14:paraId="414F4400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F9F9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AD6C" w14:textId="6C33F1A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0 (5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CCFDD" w14:textId="2E5019CD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1 (5</w:t>
            </w:r>
            <w:r w:rsidR="00524F5C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>%)</w:t>
            </w:r>
          </w:p>
        </w:tc>
      </w:tr>
      <w:tr w:rsidR="00B3257B" w:rsidRPr="008B44FA" w14:paraId="118C4AAD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03DD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E0F59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AFE8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5C340288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917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83C91" w14:textId="589DA2D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3 (6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8806F" w14:textId="51FA8DE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</w:t>
            </w:r>
            <w:r w:rsidR="00524F5C">
              <w:rPr>
                <w:sz w:val="18"/>
                <w:szCs w:val="18"/>
              </w:rPr>
              <w:t>1</w:t>
            </w:r>
            <w:r w:rsidRPr="0002203D">
              <w:rPr>
                <w:sz w:val="18"/>
                <w:szCs w:val="18"/>
              </w:rPr>
              <w:t xml:space="preserve"> (77%)</w:t>
            </w:r>
          </w:p>
        </w:tc>
      </w:tr>
      <w:tr w:rsidR="00B3257B" w:rsidRPr="008B44FA" w14:paraId="0791895C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9608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795C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B111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0EE1955B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FDF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7B48F" w14:textId="311BA25F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6 (8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99A8" w14:textId="14230594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8</w:t>
            </w:r>
            <w:r w:rsidR="00524F5C">
              <w:rPr>
                <w:sz w:val="18"/>
                <w:szCs w:val="18"/>
              </w:rPr>
              <w:t>8</w:t>
            </w:r>
            <w:r w:rsidRPr="0002203D">
              <w:rPr>
                <w:sz w:val="18"/>
                <w:szCs w:val="18"/>
              </w:rPr>
              <w:t xml:space="preserve"> (96%)</w:t>
            </w:r>
          </w:p>
        </w:tc>
      </w:tr>
      <w:tr w:rsidR="00B3257B" w:rsidRPr="008B44FA" w14:paraId="0F2E5DA7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CA38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A4FA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F48C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1EF7D766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76EE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957A" w14:textId="29E5F6D1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9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3D77" w14:textId="1E99C1C1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9</w:t>
            </w:r>
            <w:r w:rsidR="00524F5C">
              <w:rPr>
                <w:sz w:val="18"/>
                <w:szCs w:val="18"/>
              </w:rPr>
              <w:t>1</w:t>
            </w:r>
            <w:r w:rsidRPr="0002203D">
              <w:rPr>
                <w:sz w:val="18"/>
                <w:szCs w:val="18"/>
              </w:rPr>
              <w:t xml:space="preserve"> (99%)</w:t>
            </w:r>
          </w:p>
        </w:tc>
      </w:tr>
      <w:tr w:rsidR="00B3257B" w:rsidRPr="008B44FA" w14:paraId="3E225294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3DB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9CAA1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4AB8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20336113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1D6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C3FD" w14:textId="0BAACB6E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9 (9</w:t>
            </w:r>
            <w:r w:rsidR="00524F5C">
              <w:rPr>
                <w:sz w:val="18"/>
                <w:szCs w:val="18"/>
              </w:rPr>
              <w:t>0</w:t>
            </w:r>
            <w:r w:rsidRPr="0002203D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B220" w14:textId="324AE4EC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9</w:t>
            </w:r>
            <w:r w:rsidR="00524F5C">
              <w:rPr>
                <w:sz w:val="18"/>
                <w:szCs w:val="18"/>
              </w:rPr>
              <w:t>1</w:t>
            </w:r>
            <w:r w:rsidRPr="0002203D">
              <w:rPr>
                <w:sz w:val="18"/>
                <w:szCs w:val="18"/>
              </w:rPr>
              <w:t xml:space="preserve"> (99%)</w:t>
            </w:r>
          </w:p>
        </w:tc>
      </w:tr>
      <w:tr w:rsidR="00B3257B" w:rsidRPr="008B44FA" w14:paraId="6E0FCB73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7374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DEE13" w14:textId="1331C75A" w:rsidR="00B3257B" w:rsidRPr="008B44FA" w:rsidRDefault="00524F5C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2CF0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7736C390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DB82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009D" w14:textId="03872EEC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8 (9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56094" w14:textId="7E3D00C8" w:rsidR="0002203D" w:rsidRPr="0002203D" w:rsidRDefault="00524F5C" w:rsidP="0002203D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 w:rsidR="0002203D" w:rsidRPr="0002203D">
              <w:rPr>
                <w:sz w:val="18"/>
                <w:szCs w:val="18"/>
              </w:rPr>
              <w:t xml:space="preserve"> (98%)</w:t>
            </w:r>
          </w:p>
        </w:tc>
      </w:tr>
      <w:tr w:rsidR="00B3257B" w:rsidRPr="008B44FA" w14:paraId="3012F32B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1B58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FE9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0DC5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4E4882A5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553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DF3E" w14:textId="251EBE71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8 (90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07F9" w14:textId="0553EAB3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8</w:t>
            </w:r>
            <w:r w:rsidR="00524F5C">
              <w:rPr>
                <w:sz w:val="18"/>
                <w:szCs w:val="18"/>
              </w:rPr>
              <w:t>8</w:t>
            </w:r>
            <w:r w:rsidRPr="0002203D">
              <w:rPr>
                <w:sz w:val="18"/>
                <w:szCs w:val="18"/>
              </w:rPr>
              <w:t xml:space="preserve"> (96%)</w:t>
            </w:r>
          </w:p>
        </w:tc>
      </w:tr>
      <w:tr w:rsidR="00B3257B" w:rsidRPr="008B44FA" w14:paraId="2AF18BA8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0B8C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ED66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53F7D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3F04AC33" w14:textId="51BC155F" w:rsidR="005B1AD7" w:rsidRDefault="005B1AD7">
      <w:pPr>
        <w:tabs>
          <w:tab w:val="clear" w:pos="3068"/>
        </w:tabs>
        <w:spacing w:after="160" w:line="259" w:lineRule="auto"/>
        <w:ind w:firstLine="0"/>
      </w:pPr>
    </w:p>
    <w:p w14:paraId="5EA8CA8D" w14:textId="48697FFC" w:rsidR="008A4A93" w:rsidRDefault="00FB50E7" w:rsidP="00A1667F">
      <w:pPr>
        <w:ind w:firstLine="0"/>
      </w:pPr>
      <w:r>
        <w:rPr>
          <w:rFonts w:asciiTheme="minorHAnsi" w:hAnsiTheme="minorHAnsi" w:cstheme="minorHAnsi"/>
          <w:b/>
          <w:szCs w:val="22"/>
        </w:rPr>
        <w:t>D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02203D" w:rsidRPr="00A21573" w14:paraId="4C2F20BD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1DAC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3D67" w14:textId="7F5F9A2F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 xml:space="preserve">No Comprehensive Cancer </w:t>
            </w:r>
            <w:proofErr w:type="spellStart"/>
            <w:r w:rsidRPr="00200DD8">
              <w:rPr>
                <w:b/>
                <w:sz w:val="18"/>
                <w:szCs w:val="18"/>
              </w:rPr>
              <w:t>Center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0</w:t>
            </w:r>
            <w:r w:rsidR="00524F5C">
              <w:rPr>
                <w:sz w:val="18"/>
                <w:szCs w:val="18"/>
              </w:rPr>
              <w:t>6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842B" w14:textId="5A0BE468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 xml:space="preserve">Comprehensive Cancer </w:t>
            </w:r>
            <w:proofErr w:type="spellStart"/>
            <w:r w:rsidRPr="00200DD8">
              <w:rPr>
                <w:b/>
                <w:sz w:val="18"/>
                <w:szCs w:val="18"/>
              </w:rPr>
              <w:t>Center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7</w:t>
            </w:r>
          </w:p>
        </w:tc>
      </w:tr>
      <w:tr w:rsidR="0002203D" w:rsidRPr="00A21573" w14:paraId="7196AAB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D89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E75A" w14:textId="0D3C48AE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84 (81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35C5" w14:textId="57CA1FD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6 (86%)</w:t>
            </w:r>
          </w:p>
        </w:tc>
      </w:tr>
      <w:tr w:rsidR="00B3257B" w:rsidRPr="008B44FA" w14:paraId="3EE509E0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C88B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65C6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184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0A8B3487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359B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25B71" w14:textId="014A313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1 (68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AD99E" w14:textId="5B25EAB3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6 (86%)</w:t>
            </w:r>
          </w:p>
        </w:tc>
      </w:tr>
      <w:tr w:rsidR="00B3257B" w:rsidRPr="008B44FA" w14:paraId="1813E6A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4070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B367" w14:textId="54F3672A" w:rsidR="00B3257B" w:rsidRPr="008B44FA" w:rsidRDefault="00524F5C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180F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735945E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AE66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C7B8" w14:textId="11AAF004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8 (5</w:t>
            </w:r>
            <w:r w:rsidR="00524F5C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EA552" w14:textId="3A9BFDB7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 (43%)</w:t>
            </w:r>
          </w:p>
        </w:tc>
      </w:tr>
      <w:tr w:rsidR="00B3257B" w:rsidRPr="008B44FA" w14:paraId="01865FC5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9D61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6F60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873F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1AF73809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A124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EA84A" w14:textId="65C69581" w:rsidR="0002203D" w:rsidRPr="0002203D" w:rsidRDefault="00524F5C" w:rsidP="0002203D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="0002203D" w:rsidRPr="0002203D">
              <w:rPr>
                <w:sz w:val="18"/>
                <w:szCs w:val="18"/>
              </w:rPr>
              <w:t xml:space="preserve"> (76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D9EE" w14:textId="457F266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 (57%)</w:t>
            </w:r>
          </w:p>
        </w:tc>
      </w:tr>
      <w:tr w:rsidR="00B3257B" w:rsidRPr="008B44FA" w14:paraId="453735B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4E5E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49F6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25B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325CA9BA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6A1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lastRenderedPageBreak/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ADBDF" w14:textId="66C7475E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98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0814" w14:textId="41CCA5C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 (71%)</w:t>
            </w:r>
          </w:p>
        </w:tc>
      </w:tr>
      <w:tr w:rsidR="00B3257B" w:rsidRPr="008B44FA" w14:paraId="4E70A83B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9ACE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BC2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4263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3499579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22D5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0C30" w14:textId="0E625DB8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0</w:t>
            </w:r>
            <w:r w:rsidR="00524F5C">
              <w:rPr>
                <w:sz w:val="18"/>
                <w:szCs w:val="18"/>
              </w:rPr>
              <w:t>3</w:t>
            </w:r>
            <w:r w:rsidRPr="0002203D">
              <w:rPr>
                <w:sz w:val="18"/>
                <w:szCs w:val="18"/>
              </w:rPr>
              <w:t xml:space="preserve"> (98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59DE" w14:textId="09AE5C6A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 (100%)</w:t>
            </w:r>
          </w:p>
        </w:tc>
      </w:tr>
      <w:tr w:rsidR="00B3257B" w:rsidRPr="008B44FA" w14:paraId="284FBA7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E82D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bookmarkStart w:id="2" w:name="_Hlk200993063"/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D28D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3AA6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bookmarkEnd w:id="2"/>
      <w:tr w:rsidR="0002203D" w:rsidRPr="00A21573" w14:paraId="137CCD5B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043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A3B1" w14:textId="23F2CE4D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0</w:t>
            </w:r>
            <w:r w:rsidR="00524F5C">
              <w:rPr>
                <w:sz w:val="18"/>
                <w:szCs w:val="18"/>
              </w:rPr>
              <w:t>3</w:t>
            </w:r>
            <w:r w:rsidRPr="0002203D">
              <w:rPr>
                <w:sz w:val="18"/>
                <w:szCs w:val="18"/>
              </w:rPr>
              <w:t xml:space="preserve"> (98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99B1" w14:textId="6237FF43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 (100%)</w:t>
            </w:r>
          </w:p>
        </w:tc>
      </w:tr>
      <w:tr w:rsidR="00B3257B" w:rsidRPr="008B44FA" w14:paraId="200FC1C3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7D9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3855" w14:textId="62C968DA" w:rsidR="00B3257B" w:rsidRPr="008B44FA" w:rsidRDefault="00524F5C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FD1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4612426F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EDC6D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01B3" w14:textId="34E12D86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10</w:t>
            </w:r>
            <w:r w:rsidR="00524F5C">
              <w:rPr>
                <w:sz w:val="18"/>
                <w:szCs w:val="18"/>
              </w:rPr>
              <w:t>2</w:t>
            </w:r>
            <w:r w:rsidRPr="0002203D">
              <w:rPr>
                <w:sz w:val="18"/>
                <w:szCs w:val="18"/>
              </w:rPr>
              <w:t xml:space="preserve"> (9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D05BF" w14:textId="182B6F27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6 (86%)</w:t>
            </w:r>
          </w:p>
        </w:tc>
      </w:tr>
      <w:tr w:rsidR="00B3257B" w:rsidRPr="008B44FA" w14:paraId="0027A430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8DE4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541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144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5408BFAC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723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A1C9" w14:textId="3D9C4772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9</w:t>
            </w:r>
            <w:r w:rsidR="00524F5C">
              <w:rPr>
                <w:sz w:val="18"/>
                <w:szCs w:val="18"/>
              </w:rPr>
              <w:t>9</w:t>
            </w:r>
            <w:r w:rsidRPr="0002203D">
              <w:rPr>
                <w:sz w:val="18"/>
                <w:szCs w:val="18"/>
              </w:rPr>
              <w:t xml:space="preserve">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369A6" w14:textId="2AFE331C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7 (100%)</w:t>
            </w:r>
          </w:p>
        </w:tc>
      </w:tr>
      <w:tr w:rsidR="00B3257B" w:rsidRPr="008B44FA" w14:paraId="4A8CDBFA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94FB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216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41315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47249BC8" w14:textId="207A615F" w:rsidR="0002203D" w:rsidRDefault="0002203D" w:rsidP="00A1667F">
      <w:pPr>
        <w:ind w:firstLine="0"/>
      </w:pPr>
      <w:r w:rsidRPr="00200DD8"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F</w:t>
      </w:r>
      <w:r w:rsidRPr="00200DD8">
        <w:rPr>
          <w:sz w:val="18"/>
          <w:szCs w:val="18"/>
        </w:rPr>
        <w:t>unded by German Cancer Aid</w:t>
      </w:r>
    </w:p>
    <w:p w14:paraId="683FD8CD" w14:textId="378CCF1B" w:rsidR="008A4A93" w:rsidRDefault="008A4A93">
      <w:pPr>
        <w:tabs>
          <w:tab w:val="clear" w:pos="3068"/>
        </w:tabs>
        <w:spacing w:after="160" w:line="259" w:lineRule="auto"/>
        <w:ind w:firstLine="0"/>
      </w:pPr>
    </w:p>
    <w:p w14:paraId="38EF29A9" w14:textId="33A78940" w:rsidR="005B1AD7" w:rsidRDefault="00FB50E7">
      <w:pPr>
        <w:tabs>
          <w:tab w:val="clear" w:pos="3068"/>
        </w:tabs>
        <w:spacing w:after="160" w:line="259" w:lineRule="auto"/>
        <w:ind w:firstLine="0"/>
      </w:pPr>
      <w:r>
        <w:rPr>
          <w:rFonts w:asciiTheme="minorHAnsi" w:hAnsiTheme="minorHAnsi" w:cstheme="minorHAnsi"/>
          <w:b/>
          <w:szCs w:val="22"/>
        </w:rPr>
        <w:t>E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02203D" w:rsidRPr="00A21573" w14:paraId="75DEDD19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0C5A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B6E1" w14:textId="2F6DAB1E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>Colorectal cancer cent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6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8BBF0" w14:textId="1D4A7B69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200DD8">
              <w:rPr>
                <w:b/>
                <w:sz w:val="18"/>
                <w:szCs w:val="18"/>
              </w:rPr>
              <w:t>Colorectal cancer center within an oncological cent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7</w:t>
            </w:r>
          </w:p>
        </w:tc>
      </w:tr>
      <w:tr w:rsidR="0002203D" w:rsidRPr="00A21573" w14:paraId="242B21A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4EC1E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DAE4" w14:textId="3E217BC4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5 (82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44C2D" w14:textId="72305DE8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</w:t>
            </w:r>
            <w:r w:rsidR="00227704">
              <w:rPr>
                <w:sz w:val="18"/>
                <w:szCs w:val="18"/>
              </w:rPr>
              <w:t>6</w:t>
            </w:r>
            <w:r w:rsidRPr="0002203D">
              <w:rPr>
                <w:sz w:val="18"/>
                <w:szCs w:val="18"/>
              </w:rPr>
              <w:t xml:space="preserve"> (</w:t>
            </w:r>
            <w:r w:rsidR="00227704" w:rsidRPr="0002203D">
              <w:rPr>
                <w:sz w:val="18"/>
                <w:szCs w:val="18"/>
              </w:rPr>
              <w:t>8</w:t>
            </w:r>
            <w:r w:rsidR="00227704">
              <w:rPr>
                <w:sz w:val="18"/>
                <w:szCs w:val="18"/>
              </w:rPr>
              <w:t>1</w:t>
            </w:r>
            <w:r w:rsidRPr="0002203D">
              <w:rPr>
                <w:sz w:val="18"/>
                <w:szCs w:val="18"/>
              </w:rPr>
              <w:t>%)</w:t>
            </w:r>
          </w:p>
        </w:tc>
      </w:tr>
      <w:tr w:rsidR="00B3257B" w:rsidRPr="008B44FA" w14:paraId="7F44688D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1DA26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ABBC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3386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42696DB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7E70E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CB92" w14:textId="083E3D0A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0 (7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5E74" w14:textId="77E0C4CB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7 (66%)</w:t>
            </w:r>
          </w:p>
        </w:tc>
      </w:tr>
      <w:tr w:rsidR="00B3257B" w:rsidRPr="008B44FA" w14:paraId="30735EF0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6653D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ACE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E84C" w14:textId="587CB1AE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2203D" w:rsidRPr="00A21573" w14:paraId="144D5E8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3F78D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CBAC8" w14:textId="3486276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29 (5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6D57" w14:textId="448F943A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2 (5</w:t>
            </w:r>
            <w:r w:rsidR="00227704">
              <w:rPr>
                <w:sz w:val="18"/>
                <w:szCs w:val="18"/>
              </w:rPr>
              <w:t>6</w:t>
            </w:r>
            <w:r w:rsidRPr="0002203D">
              <w:rPr>
                <w:sz w:val="18"/>
                <w:szCs w:val="18"/>
              </w:rPr>
              <w:t>%)</w:t>
            </w:r>
          </w:p>
        </w:tc>
      </w:tr>
      <w:tr w:rsidR="00B3257B" w:rsidRPr="008B44FA" w14:paraId="147E02D9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BC3D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53A9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82FE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41ACF5D8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06B0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7903" w14:textId="6C31C987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7 (6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314C" w14:textId="53365427" w:rsidR="0002203D" w:rsidRPr="0002203D" w:rsidRDefault="00227704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</w:t>
            </w:r>
            <w:r w:rsidRPr="0002203D">
              <w:rPr>
                <w:sz w:val="18"/>
                <w:szCs w:val="18"/>
              </w:rPr>
              <w:t xml:space="preserve"> </w:t>
            </w:r>
            <w:r w:rsidR="0002203D" w:rsidRPr="0002203D">
              <w:rPr>
                <w:sz w:val="18"/>
                <w:szCs w:val="18"/>
              </w:rPr>
              <w:t>(82%)</w:t>
            </w:r>
          </w:p>
        </w:tc>
      </w:tr>
      <w:tr w:rsidR="00B3257B" w:rsidRPr="008B44FA" w14:paraId="60B07FF1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B831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F724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C13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0EE6C11D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3304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E83C" w14:textId="15603B9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0 (91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72016" w14:textId="66474943" w:rsidR="0002203D" w:rsidRPr="0002203D" w:rsidRDefault="00227704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  <w:r w:rsidRPr="0002203D">
              <w:rPr>
                <w:sz w:val="18"/>
                <w:szCs w:val="18"/>
              </w:rPr>
              <w:t xml:space="preserve"> </w:t>
            </w:r>
            <w:r w:rsidR="0002203D" w:rsidRPr="0002203D">
              <w:rPr>
                <w:sz w:val="18"/>
                <w:szCs w:val="18"/>
              </w:rPr>
              <w:t>(95%)</w:t>
            </w:r>
          </w:p>
        </w:tc>
      </w:tr>
      <w:tr w:rsidR="00B3257B" w:rsidRPr="008B44FA" w14:paraId="0B2CB84F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8E25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EDA5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A25E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1FDF8459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3633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1301" w14:textId="2E151208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3 (96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C3FD" w14:textId="57D27B29" w:rsidR="0002203D" w:rsidRPr="0002203D" w:rsidRDefault="00227704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  <w:r w:rsidRPr="0002203D">
              <w:rPr>
                <w:sz w:val="18"/>
                <w:szCs w:val="18"/>
              </w:rPr>
              <w:t xml:space="preserve"> </w:t>
            </w:r>
            <w:r w:rsidR="0002203D" w:rsidRPr="0002203D">
              <w:rPr>
                <w:sz w:val="18"/>
                <w:szCs w:val="18"/>
              </w:rPr>
              <w:t>(100%)</w:t>
            </w:r>
          </w:p>
        </w:tc>
      </w:tr>
      <w:tr w:rsidR="00B3257B" w:rsidRPr="008B44FA" w14:paraId="6ED99848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3B37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6014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DAD3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17495A1F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1017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72050" w14:textId="40CBBC58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3 (9</w:t>
            </w:r>
            <w:r w:rsidR="00227704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>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94B9" w14:textId="63055DC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7</w:t>
            </w:r>
            <w:r w:rsidRPr="0002203D">
              <w:rPr>
                <w:sz w:val="18"/>
                <w:szCs w:val="18"/>
              </w:rPr>
              <w:t xml:space="preserve"> (100%)</w:t>
            </w:r>
          </w:p>
        </w:tc>
      </w:tr>
      <w:tr w:rsidR="00B3257B" w:rsidRPr="008B44FA" w14:paraId="50646D8C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F80F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44C5" w14:textId="39444BF2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13EE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3C82715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13BA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B6D1" w14:textId="6D1D5AA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2 (95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274C" w14:textId="5FEA6A2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6</w:t>
            </w:r>
            <w:r w:rsidRPr="0002203D">
              <w:rPr>
                <w:sz w:val="18"/>
                <w:szCs w:val="18"/>
              </w:rPr>
              <w:t xml:space="preserve"> (98%)</w:t>
            </w:r>
          </w:p>
        </w:tc>
      </w:tr>
      <w:tr w:rsidR="00B3257B" w:rsidRPr="008B44FA" w14:paraId="472E41A2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DAFE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4250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66D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2A1456A5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E635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6EE7" w14:textId="4BF6173B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1 (9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39E8" w14:textId="25E4D171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4 (96%)</w:t>
            </w:r>
          </w:p>
        </w:tc>
      </w:tr>
      <w:tr w:rsidR="00B3257B" w:rsidRPr="008B44FA" w14:paraId="64176A78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57B5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7E7E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630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561F0A84" w14:textId="2FF2005F" w:rsidR="005B1AD7" w:rsidRDefault="005B1AD7">
      <w:pPr>
        <w:tabs>
          <w:tab w:val="clear" w:pos="3068"/>
        </w:tabs>
        <w:spacing w:after="160" w:line="259" w:lineRule="auto"/>
        <w:ind w:firstLine="0"/>
      </w:pPr>
    </w:p>
    <w:p w14:paraId="10CDCD32" w14:textId="629C5E72" w:rsidR="008A4A93" w:rsidRDefault="00FB50E7" w:rsidP="00A1667F">
      <w:pPr>
        <w:ind w:firstLine="0"/>
      </w:pPr>
      <w:r>
        <w:rPr>
          <w:rFonts w:asciiTheme="minorHAnsi" w:hAnsiTheme="minorHAnsi" w:cstheme="minorHAnsi"/>
          <w:b/>
          <w:szCs w:val="22"/>
        </w:rPr>
        <w:t>F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5954"/>
        <w:gridCol w:w="1758"/>
        <w:gridCol w:w="1758"/>
      </w:tblGrid>
      <w:tr w:rsidR="0002203D" w:rsidRPr="00A21573" w14:paraId="5F59569A" w14:textId="77777777" w:rsidTr="005B5108">
        <w:trPr>
          <w:trHeight w:val="704"/>
          <w:tblHeader/>
          <w:jc w:val="center"/>
        </w:trPr>
        <w:tc>
          <w:tcPr>
            <w:tcW w:w="5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0E1B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b/>
                <w:sz w:val="18"/>
                <w:szCs w:val="18"/>
              </w:rPr>
              <w:t>Preference for minimally invasive surgery in the case vignette,</w:t>
            </w:r>
            <w:r w:rsidRPr="00A21573">
              <w:rPr>
                <w:sz w:val="18"/>
                <w:szCs w:val="18"/>
              </w:rPr>
              <w:t xml:space="preserve"> </w:t>
            </w:r>
            <w:r w:rsidRPr="00A21573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8FE1F" w14:textId="2FBD20B6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b/>
                <w:sz w:val="18"/>
                <w:szCs w:val="18"/>
              </w:rPr>
              <w:t>&lt; 80 cases of primary operative colorectal canc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BCB6" w14:textId="3EF797D0" w:rsidR="0002203D" w:rsidRPr="00A21573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8D2F17">
              <w:rPr>
                <w:b/>
                <w:sz w:val="18"/>
                <w:szCs w:val="18"/>
              </w:rPr>
              <w:t>≥ 80 cases of primary operative colorectal cancer</w:t>
            </w:r>
            <w:r w:rsidRPr="008B44FA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br/>
            </w:r>
            <w:r w:rsidRPr="008B44FA">
              <w:rPr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5</w:t>
            </w:r>
          </w:p>
        </w:tc>
      </w:tr>
      <w:tr w:rsidR="0002203D" w:rsidRPr="00A21573" w14:paraId="02D54C06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C2C8A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Colon </w:t>
            </w:r>
            <w:proofErr w:type="spellStart"/>
            <w:r w:rsidRPr="00F55CF5">
              <w:rPr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4E66" w14:textId="671528F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1 (76%)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D7599" w14:textId="3B87D623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</w:t>
            </w:r>
            <w:r w:rsidR="00227704">
              <w:rPr>
                <w:sz w:val="18"/>
                <w:szCs w:val="18"/>
              </w:rPr>
              <w:t>7</w:t>
            </w:r>
            <w:r w:rsidRPr="0002203D">
              <w:rPr>
                <w:sz w:val="18"/>
                <w:szCs w:val="18"/>
              </w:rPr>
              <w:t xml:space="preserve"> (85%)</w:t>
            </w:r>
          </w:p>
        </w:tc>
      </w:tr>
      <w:tr w:rsidR="00B3257B" w:rsidRPr="008B44FA" w14:paraId="1D3721C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40E3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1AA3" w14:textId="6C78E775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FA559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65B2BCE0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22B3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Flexura coli </w:t>
            </w:r>
            <w:proofErr w:type="spellStart"/>
            <w:r w:rsidRPr="00F55CF5">
              <w:rPr>
                <w:sz w:val="18"/>
                <w:szCs w:val="18"/>
              </w:rPr>
              <w:t>dextra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A006C" w14:textId="0FC33BEA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6 (6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2672" w14:textId="1C191A53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1 (76%)</w:t>
            </w:r>
          </w:p>
        </w:tc>
      </w:tr>
      <w:tr w:rsidR="00B3257B" w:rsidRPr="008B44FA" w14:paraId="3AA848B3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2C12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F6456" w14:textId="79FDAD3B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211D" w14:textId="0FD0D44C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2203D" w:rsidRPr="00A21573" w14:paraId="50E1C2F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D8EF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Colon transversum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1074" w14:textId="2BA81B70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1 (57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24DA" w14:textId="652ED2CE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30 (5</w:t>
            </w:r>
            <w:r w:rsidR="00C7043F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>%)</w:t>
            </w:r>
          </w:p>
        </w:tc>
      </w:tr>
      <w:tr w:rsidR="00B3257B" w:rsidRPr="008B44FA" w14:paraId="0D1BB67B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99F6B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5A749" w14:textId="45D0ECFF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661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6DD85ABF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7799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>Flexura coli sinistra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2DC94" w14:textId="0E3CFD0C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1 (76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1C37" w14:textId="505A1DB9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</w:t>
            </w:r>
            <w:r w:rsidR="00C7043F">
              <w:rPr>
                <w:sz w:val="18"/>
                <w:szCs w:val="18"/>
              </w:rPr>
              <w:t>3</w:t>
            </w:r>
            <w:r w:rsidRPr="0002203D">
              <w:rPr>
                <w:sz w:val="18"/>
                <w:szCs w:val="18"/>
              </w:rPr>
              <w:t xml:space="preserve"> (78%)</w:t>
            </w:r>
          </w:p>
        </w:tc>
      </w:tr>
      <w:tr w:rsidR="00B3257B" w:rsidRPr="008B44FA" w14:paraId="08DA94A6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9B6B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0B6D" w14:textId="21126C26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06E1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50AE9A0E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3964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descendens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694D" w14:textId="433DDDDD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0 (93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7CC0" w14:textId="2C3329D6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C7043F">
              <w:rPr>
                <w:sz w:val="18"/>
                <w:szCs w:val="18"/>
              </w:rPr>
              <w:t>1</w:t>
            </w:r>
            <w:r w:rsidRPr="0002203D">
              <w:rPr>
                <w:sz w:val="18"/>
                <w:szCs w:val="18"/>
              </w:rPr>
              <w:t xml:space="preserve"> (93%)</w:t>
            </w:r>
          </w:p>
        </w:tc>
      </w:tr>
      <w:tr w:rsidR="00B3257B" w:rsidRPr="008B44FA" w14:paraId="7FDE4882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7805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2632" w14:textId="006C5817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FF7E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1D5349A2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8EFCA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A21573">
              <w:rPr>
                <w:sz w:val="18"/>
                <w:szCs w:val="18"/>
              </w:rPr>
              <w:t xml:space="preserve">Colon </w:t>
            </w:r>
            <w:proofErr w:type="spellStart"/>
            <w:r w:rsidRPr="00A21573">
              <w:rPr>
                <w:sz w:val="18"/>
                <w:szCs w:val="18"/>
              </w:rPr>
              <w:t>sigmoideum</w:t>
            </w:r>
            <w:proofErr w:type="spellEnd"/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F704" w14:textId="673D14A7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2 (96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3E1A" w14:textId="41D8B23C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C7043F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 xml:space="preserve"> (100%)</w:t>
            </w:r>
          </w:p>
        </w:tc>
      </w:tr>
      <w:tr w:rsidR="00B3257B" w:rsidRPr="008B44FA" w14:paraId="08E28CA5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C2F60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4200" w14:textId="24DD7923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E8D2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384109D9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8BB1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14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D5D9" w14:textId="1E74243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2 (96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C9C9" w14:textId="313A8A2E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5</w:t>
            </w:r>
            <w:r w:rsidRPr="0002203D">
              <w:rPr>
                <w:sz w:val="18"/>
                <w:szCs w:val="18"/>
              </w:rPr>
              <w:t xml:space="preserve"> (100%)</w:t>
            </w:r>
          </w:p>
        </w:tc>
      </w:tr>
      <w:tr w:rsidR="00B3257B" w:rsidRPr="008B44FA" w14:paraId="12625974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9394C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7F9CB" w14:textId="61409E8A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AAC7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218DAE59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9DE7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8 cm from the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791E" w14:textId="03E6C528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1 (94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3157" w14:textId="2DD3CD25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4</w:t>
            </w:r>
            <w:r w:rsidRPr="0002203D">
              <w:rPr>
                <w:sz w:val="18"/>
                <w:szCs w:val="18"/>
              </w:rPr>
              <w:t xml:space="preserve"> (98%)</w:t>
            </w:r>
          </w:p>
        </w:tc>
      </w:tr>
      <w:tr w:rsidR="00B3257B" w:rsidRPr="008B44FA" w14:paraId="1B7E08DE" w14:textId="77777777" w:rsidTr="00EE41C1">
        <w:trPr>
          <w:trHeight w:val="397"/>
          <w:jc w:val="center"/>
        </w:trPr>
        <w:tc>
          <w:tcPr>
            <w:tcW w:w="595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837C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17DF" w14:textId="5777E3E4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8819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2203D" w:rsidRPr="00A21573" w14:paraId="44A7AB70" w14:textId="77777777" w:rsidTr="00B3257B">
        <w:trPr>
          <w:trHeight w:val="20"/>
          <w:jc w:val="center"/>
        </w:trPr>
        <w:tc>
          <w:tcPr>
            <w:tcW w:w="5954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5AB5" w14:textId="77777777" w:rsidR="0002203D" w:rsidRPr="00A21573" w:rsidRDefault="0002203D" w:rsidP="0002203D">
            <w:pPr>
              <w:ind w:firstLine="0"/>
              <w:rPr>
                <w:sz w:val="18"/>
                <w:szCs w:val="18"/>
              </w:rPr>
            </w:pPr>
            <w:r w:rsidRPr="00F55CF5">
              <w:rPr>
                <w:sz w:val="18"/>
                <w:szCs w:val="18"/>
              </w:rPr>
              <w:t xml:space="preserve">Rectum 3 cm from the </w:t>
            </w:r>
            <w:proofErr w:type="spellStart"/>
            <w:r w:rsidRPr="00F55CF5">
              <w:rPr>
                <w:sz w:val="18"/>
                <w:szCs w:val="18"/>
              </w:rPr>
              <w:t>the</w:t>
            </w:r>
            <w:proofErr w:type="spellEnd"/>
            <w:r w:rsidRPr="00F55CF5">
              <w:rPr>
                <w:sz w:val="18"/>
                <w:szCs w:val="18"/>
              </w:rPr>
              <w:t xml:space="preserve"> </w:t>
            </w:r>
            <w:proofErr w:type="spellStart"/>
            <w:r w:rsidRPr="00F55CF5">
              <w:rPr>
                <w:sz w:val="18"/>
                <w:szCs w:val="18"/>
              </w:rPr>
              <w:t>anocutaneous</w:t>
            </w:r>
            <w:proofErr w:type="spellEnd"/>
            <w:r w:rsidRPr="00F55CF5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AB72" w14:textId="15FEFD72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49 (91%)</w:t>
            </w:r>
          </w:p>
        </w:tc>
        <w:tc>
          <w:tcPr>
            <w:tcW w:w="1758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7F827" w14:textId="3171D464" w:rsidR="0002203D" w:rsidRPr="0002203D" w:rsidRDefault="0002203D" w:rsidP="0002203D">
            <w:pPr>
              <w:ind w:firstLine="0"/>
              <w:jc w:val="center"/>
              <w:rPr>
                <w:sz w:val="18"/>
                <w:szCs w:val="18"/>
              </w:rPr>
            </w:pPr>
            <w:r w:rsidRPr="0002203D">
              <w:rPr>
                <w:sz w:val="18"/>
                <w:szCs w:val="18"/>
              </w:rPr>
              <w:t>5</w:t>
            </w:r>
            <w:r w:rsidR="00227704">
              <w:rPr>
                <w:sz w:val="18"/>
                <w:szCs w:val="18"/>
              </w:rPr>
              <w:t>4</w:t>
            </w:r>
            <w:r w:rsidRPr="0002203D">
              <w:rPr>
                <w:sz w:val="18"/>
                <w:szCs w:val="18"/>
              </w:rPr>
              <w:t xml:space="preserve"> (98%)</w:t>
            </w:r>
          </w:p>
        </w:tc>
      </w:tr>
      <w:tr w:rsidR="00B3257B" w:rsidRPr="008B44FA" w14:paraId="7F2198F1" w14:textId="77777777" w:rsidTr="00B3257B">
        <w:trPr>
          <w:trHeight w:val="397"/>
          <w:jc w:val="center"/>
        </w:trPr>
        <w:tc>
          <w:tcPr>
            <w:tcW w:w="59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0957" w14:textId="77777777" w:rsidR="00B3257B" w:rsidRPr="008B44FA" w:rsidRDefault="00B3257B" w:rsidP="00EE41C1">
            <w:pPr>
              <w:ind w:left="72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2D8B" w14:textId="029E9EC6" w:rsidR="00B3257B" w:rsidRPr="008B44FA" w:rsidRDefault="00227704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E64B" w14:textId="77777777" w:rsidR="00B3257B" w:rsidRPr="008B44FA" w:rsidRDefault="00B3257B" w:rsidP="00EE41C1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66A630E5" w14:textId="2A4E668E" w:rsidR="00BC14F8" w:rsidRPr="00A1667F" w:rsidRDefault="00BC14F8" w:rsidP="005B1AD7">
      <w:pPr>
        <w:tabs>
          <w:tab w:val="clear" w:pos="3068"/>
        </w:tabs>
        <w:spacing w:after="160" w:line="259" w:lineRule="auto"/>
        <w:ind w:firstLine="0"/>
      </w:pPr>
    </w:p>
    <w:sectPr w:rsidR="00BC14F8" w:rsidRPr="00A166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2814E" w14:textId="77777777" w:rsidR="007E4EF7" w:rsidRDefault="007E4EF7" w:rsidP="00E102C3">
      <w:r>
        <w:separator/>
      </w:r>
    </w:p>
    <w:p w14:paraId="48B7387F" w14:textId="77777777" w:rsidR="007E4EF7" w:rsidRDefault="007E4EF7" w:rsidP="00E102C3"/>
  </w:endnote>
  <w:endnote w:type="continuationSeparator" w:id="0">
    <w:p w14:paraId="53381652" w14:textId="77777777" w:rsidR="007E4EF7" w:rsidRDefault="007E4EF7" w:rsidP="00E102C3">
      <w:r>
        <w:continuationSeparator/>
      </w:r>
    </w:p>
    <w:p w14:paraId="29BD3928" w14:textId="77777777" w:rsidR="007E4EF7" w:rsidRDefault="007E4EF7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2304B" w14:textId="77777777" w:rsidR="007E4EF7" w:rsidRDefault="007E4EF7" w:rsidP="00E102C3">
      <w:r>
        <w:separator/>
      </w:r>
    </w:p>
    <w:p w14:paraId="09A37721" w14:textId="77777777" w:rsidR="007E4EF7" w:rsidRDefault="007E4EF7" w:rsidP="00E102C3"/>
  </w:footnote>
  <w:footnote w:type="continuationSeparator" w:id="0">
    <w:p w14:paraId="18C8C070" w14:textId="77777777" w:rsidR="007E4EF7" w:rsidRDefault="007E4EF7" w:rsidP="00E102C3">
      <w:r>
        <w:continuationSeparator/>
      </w:r>
    </w:p>
    <w:p w14:paraId="688B53D7" w14:textId="77777777" w:rsidR="007E4EF7" w:rsidRDefault="007E4EF7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76EDD2E5" w:rsidR="00EC63D6" w:rsidRPr="00222A35" w:rsidRDefault="00A1667F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2147E6">
          <w:rPr>
            <w:rFonts w:cs="Calibri"/>
            <w:szCs w:val="22"/>
          </w:rPr>
          <w:t>6</w:t>
        </w:r>
        <w:r w:rsidR="00D7442D">
          <w:rPr>
            <w:rFonts w:cs="Calibri"/>
            <w:szCs w:val="22"/>
          </w:rPr>
          <w:tab/>
        </w:r>
        <w:r w:rsidR="00D7442D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fldChar w:fldCharType="begin"/>
        </w:r>
        <w:r w:rsidR="00EC63D6" w:rsidRPr="00222A35">
          <w:rPr>
            <w:rFonts w:cs="Calibri"/>
            <w:szCs w:val="22"/>
          </w:rPr>
          <w:instrText xml:space="preserve"> PAGE   \* MERGEFORMAT </w:instrText>
        </w:r>
        <w:r w:rsidR="00EC63D6" w:rsidRPr="00222A35">
          <w:rPr>
            <w:rFonts w:cs="Calibri"/>
            <w:szCs w:val="22"/>
          </w:rPr>
          <w:fldChar w:fldCharType="separate"/>
        </w:r>
        <w:r w:rsidR="003649CB" w:rsidRPr="00222A35">
          <w:rPr>
            <w:rFonts w:cs="Calibri"/>
            <w:noProof/>
            <w:szCs w:val="22"/>
          </w:rPr>
          <w:t>19</w:t>
        </w:r>
        <w:r w:rsidR="00EC63D6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C63D6" w:rsidRPr="00222A35" w:rsidRDefault="00EC63D6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3330384">
    <w:abstractNumId w:val="0"/>
  </w:num>
  <w:num w:numId="2" w16cid:durableId="1595362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vNaAKdhdAwsAAAA"/>
  </w:docVars>
  <w:rsids>
    <w:rsidRoot w:val="00E102C3"/>
    <w:rsid w:val="00000720"/>
    <w:rsid w:val="0000195D"/>
    <w:rsid w:val="00010227"/>
    <w:rsid w:val="000129EF"/>
    <w:rsid w:val="00013D70"/>
    <w:rsid w:val="0002203D"/>
    <w:rsid w:val="00023F33"/>
    <w:rsid w:val="000251D5"/>
    <w:rsid w:val="000336D9"/>
    <w:rsid w:val="00063BEE"/>
    <w:rsid w:val="00073180"/>
    <w:rsid w:val="00075335"/>
    <w:rsid w:val="00076281"/>
    <w:rsid w:val="0008031E"/>
    <w:rsid w:val="000804E4"/>
    <w:rsid w:val="00084B19"/>
    <w:rsid w:val="000907C0"/>
    <w:rsid w:val="0009286F"/>
    <w:rsid w:val="0009623B"/>
    <w:rsid w:val="000A5A29"/>
    <w:rsid w:val="000A7152"/>
    <w:rsid w:val="000E0616"/>
    <w:rsid w:val="000F1F67"/>
    <w:rsid w:val="00103A39"/>
    <w:rsid w:val="00120A65"/>
    <w:rsid w:val="001263C3"/>
    <w:rsid w:val="00132939"/>
    <w:rsid w:val="00141D56"/>
    <w:rsid w:val="00167F5B"/>
    <w:rsid w:val="0017154C"/>
    <w:rsid w:val="001A1AB8"/>
    <w:rsid w:val="001A6792"/>
    <w:rsid w:val="001A6FC6"/>
    <w:rsid w:val="001B719A"/>
    <w:rsid w:val="001C2344"/>
    <w:rsid w:val="001D7F11"/>
    <w:rsid w:val="001F4777"/>
    <w:rsid w:val="00202214"/>
    <w:rsid w:val="00203AA4"/>
    <w:rsid w:val="00213D88"/>
    <w:rsid w:val="002147E6"/>
    <w:rsid w:val="0021772D"/>
    <w:rsid w:val="00222A35"/>
    <w:rsid w:val="00223F0B"/>
    <w:rsid w:val="002272D2"/>
    <w:rsid w:val="00227704"/>
    <w:rsid w:val="00232F35"/>
    <w:rsid w:val="00236E04"/>
    <w:rsid w:val="0024267B"/>
    <w:rsid w:val="002443EB"/>
    <w:rsid w:val="00290C63"/>
    <w:rsid w:val="0029125E"/>
    <w:rsid w:val="002C18D1"/>
    <w:rsid w:val="002D7D05"/>
    <w:rsid w:val="002E4FFA"/>
    <w:rsid w:val="002F5057"/>
    <w:rsid w:val="002F69BD"/>
    <w:rsid w:val="00304AE7"/>
    <w:rsid w:val="00322A54"/>
    <w:rsid w:val="003274C4"/>
    <w:rsid w:val="00340295"/>
    <w:rsid w:val="00342C89"/>
    <w:rsid w:val="00344016"/>
    <w:rsid w:val="00353D9F"/>
    <w:rsid w:val="00357698"/>
    <w:rsid w:val="003649CB"/>
    <w:rsid w:val="00365ACF"/>
    <w:rsid w:val="00374868"/>
    <w:rsid w:val="003855DB"/>
    <w:rsid w:val="003A1A89"/>
    <w:rsid w:val="003A3059"/>
    <w:rsid w:val="003A71C8"/>
    <w:rsid w:val="003C3FAD"/>
    <w:rsid w:val="003C4339"/>
    <w:rsid w:val="003C5C48"/>
    <w:rsid w:val="003F1DC5"/>
    <w:rsid w:val="003F75A3"/>
    <w:rsid w:val="004068EE"/>
    <w:rsid w:val="00407307"/>
    <w:rsid w:val="00416392"/>
    <w:rsid w:val="004172EC"/>
    <w:rsid w:val="00432D55"/>
    <w:rsid w:val="00441190"/>
    <w:rsid w:val="00477945"/>
    <w:rsid w:val="00486B99"/>
    <w:rsid w:val="004B20CE"/>
    <w:rsid w:val="004B274A"/>
    <w:rsid w:val="004C1154"/>
    <w:rsid w:val="004D01F1"/>
    <w:rsid w:val="004E6B89"/>
    <w:rsid w:val="004E6B8B"/>
    <w:rsid w:val="004F63CE"/>
    <w:rsid w:val="00500048"/>
    <w:rsid w:val="00512B94"/>
    <w:rsid w:val="0051642E"/>
    <w:rsid w:val="00520B4B"/>
    <w:rsid w:val="00524F5C"/>
    <w:rsid w:val="00582191"/>
    <w:rsid w:val="005922A9"/>
    <w:rsid w:val="005936D8"/>
    <w:rsid w:val="00595296"/>
    <w:rsid w:val="005B1AD7"/>
    <w:rsid w:val="005B79CE"/>
    <w:rsid w:val="005C1E4C"/>
    <w:rsid w:val="005C4840"/>
    <w:rsid w:val="005D4500"/>
    <w:rsid w:val="005D5F0F"/>
    <w:rsid w:val="00605E2C"/>
    <w:rsid w:val="006102E6"/>
    <w:rsid w:val="006110AB"/>
    <w:rsid w:val="00611365"/>
    <w:rsid w:val="0061174A"/>
    <w:rsid w:val="006117B0"/>
    <w:rsid w:val="00611E10"/>
    <w:rsid w:val="00616377"/>
    <w:rsid w:val="006274E0"/>
    <w:rsid w:val="00643113"/>
    <w:rsid w:val="0065602F"/>
    <w:rsid w:val="0066554C"/>
    <w:rsid w:val="00666591"/>
    <w:rsid w:val="00667F6F"/>
    <w:rsid w:val="006A06AD"/>
    <w:rsid w:val="006A474F"/>
    <w:rsid w:val="006B657A"/>
    <w:rsid w:val="006D475F"/>
    <w:rsid w:val="006E2EC8"/>
    <w:rsid w:val="00700473"/>
    <w:rsid w:val="00712E14"/>
    <w:rsid w:val="00713DCA"/>
    <w:rsid w:val="00714A71"/>
    <w:rsid w:val="00726535"/>
    <w:rsid w:val="00736896"/>
    <w:rsid w:val="00750D4C"/>
    <w:rsid w:val="00751F45"/>
    <w:rsid w:val="00761325"/>
    <w:rsid w:val="007617BF"/>
    <w:rsid w:val="00775DDC"/>
    <w:rsid w:val="007819F3"/>
    <w:rsid w:val="00795729"/>
    <w:rsid w:val="00797369"/>
    <w:rsid w:val="007B4C07"/>
    <w:rsid w:val="007C0A3E"/>
    <w:rsid w:val="007C269D"/>
    <w:rsid w:val="007C3AF9"/>
    <w:rsid w:val="007D042B"/>
    <w:rsid w:val="007D23F3"/>
    <w:rsid w:val="007E4EF7"/>
    <w:rsid w:val="007F2410"/>
    <w:rsid w:val="00812C06"/>
    <w:rsid w:val="00846AD1"/>
    <w:rsid w:val="00850C06"/>
    <w:rsid w:val="008516E8"/>
    <w:rsid w:val="00856ABA"/>
    <w:rsid w:val="00860780"/>
    <w:rsid w:val="00873A2C"/>
    <w:rsid w:val="00874378"/>
    <w:rsid w:val="00874B88"/>
    <w:rsid w:val="0089087F"/>
    <w:rsid w:val="00892637"/>
    <w:rsid w:val="00892E4C"/>
    <w:rsid w:val="00893C31"/>
    <w:rsid w:val="008A3E1D"/>
    <w:rsid w:val="008A49D2"/>
    <w:rsid w:val="008A4A93"/>
    <w:rsid w:val="008B549F"/>
    <w:rsid w:val="008D6F99"/>
    <w:rsid w:val="008D75E2"/>
    <w:rsid w:val="008E3600"/>
    <w:rsid w:val="008E4F88"/>
    <w:rsid w:val="008F5999"/>
    <w:rsid w:val="00901150"/>
    <w:rsid w:val="00901B1F"/>
    <w:rsid w:val="00914AEC"/>
    <w:rsid w:val="0094050F"/>
    <w:rsid w:val="00955886"/>
    <w:rsid w:val="00955FD6"/>
    <w:rsid w:val="00966505"/>
    <w:rsid w:val="00972136"/>
    <w:rsid w:val="00984E61"/>
    <w:rsid w:val="0098563F"/>
    <w:rsid w:val="00995C68"/>
    <w:rsid w:val="009A6923"/>
    <w:rsid w:val="009B4EA3"/>
    <w:rsid w:val="009D014E"/>
    <w:rsid w:val="009E093F"/>
    <w:rsid w:val="009E5802"/>
    <w:rsid w:val="009E6D26"/>
    <w:rsid w:val="009E7A57"/>
    <w:rsid w:val="00A1667F"/>
    <w:rsid w:val="00A21573"/>
    <w:rsid w:val="00A22C7D"/>
    <w:rsid w:val="00A253EA"/>
    <w:rsid w:val="00A25CAE"/>
    <w:rsid w:val="00A25F73"/>
    <w:rsid w:val="00A36D61"/>
    <w:rsid w:val="00A376D9"/>
    <w:rsid w:val="00A64072"/>
    <w:rsid w:val="00A66E09"/>
    <w:rsid w:val="00A73695"/>
    <w:rsid w:val="00A80790"/>
    <w:rsid w:val="00A84C59"/>
    <w:rsid w:val="00AA4A24"/>
    <w:rsid w:val="00AA5283"/>
    <w:rsid w:val="00AB3F29"/>
    <w:rsid w:val="00AC6ADA"/>
    <w:rsid w:val="00AE2151"/>
    <w:rsid w:val="00B0643F"/>
    <w:rsid w:val="00B13488"/>
    <w:rsid w:val="00B15BD1"/>
    <w:rsid w:val="00B3257B"/>
    <w:rsid w:val="00B330BC"/>
    <w:rsid w:val="00B40BBE"/>
    <w:rsid w:val="00B42005"/>
    <w:rsid w:val="00B5301E"/>
    <w:rsid w:val="00B708D8"/>
    <w:rsid w:val="00B75A7C"/>
    <w:rsid w:val="00B821FE"/>
    <w:rsid w:val="00B8771A"/>
    <w:rsid w:val="00B941B1"/>
    <w:rsid w:val="00B95568"/>
    <w:rsid w:val="00B95776"/>
    <w:rsid w:val="00B97476"/>
    <w:rsid w:val="00BA3199"/>
    <w:rsid w:val="00BB2D3E"/>
    <w:rsid w:val="00BB41EE"/>
    <w:rsid w:val="00BB76BE"/>
    <w:rsid w:val="00BC14F8"/>
    <w:rsid w:val="00BC1D76"/>
    <w:rsid w:val="00BE3F16"/>
    <w:rsid w:val="00C00D07"/>
    <w:rsid w:val="00C044E2"/>
    <w:rsid w:val="00C048E0"/>
    <w:rsid w:val="00C37DA1"/>
    <w:rsid w:val="00C47B69"/>
    <w:rsid w:val="00C50B51"/>
    <w:rsid w:val="00C61A70"/>
    <w:rsid w:val="00C7043F"/>
    <w:rsid w:val="00C73377"/>
    <w:rsid w:val="00C76EAD"/>
    <w:rsid w:val="00C81D35"/>
    <w:rsid w:val="00CA1D68"/>
    <w:rsid w:val="00CA25BD"/>
    <w:rsid w:val="00CB32C3"/>
    <w:rsid w:val="00CB6419"/>
    <w:rsid w:val="00CC186E"/>
    <w:rsid w:val="00CC1F36"/>
    <w:rsid w:val="00CC7D0E"/>
    <w:rsid w:val="00CE40A4"/>
    <w:rsid w:val="00CE4ECB"/>
    <w:rsid w:val="00D23A8D"/>
    <w:rsid w:val="00D25E94"/>
    <w:rsid w:val="00D41581"/>
    <w:rsid w:val="00D6354D"/>
    <w:rsid w:val="00D7442D"/>
    <w:rsid w:val="00D92B9C"/>
    <w:rsid w:val="00D93AC3"/>
    <w:rsid w:val="00DA1282"/>
    <w:rsid w:val="00DA3D2B"/>
    <w:rsid w:val="00DA462A"/>
    <w:rsid w:val="00DB2A40"/>
    <w:rsid w:val="00DC0F42"/>
    <w:rsid w:val="00DD132E"/>
    <w:rsid w:val="00DD6423"/>
    <w:rsid w:val="00DD7B9F"/>
    <w:rsid w:val="00DE1469"/>
    <w:rsid w:val="00DF03CD"/>
    <w:rsid w:val="00DF7926"/>
    <w:rsid w:val="00E01445"/>
    <w:rsid w:val="00E102C3"/>
    <w:rsid w:val="00E104D5"/>
    <w:rsid w:val="00E14CE7"/>
    <w:rsid w:val="00E206B1"/>
    <w:rsid w:val="00E31B9B"/>
    <w:rsid w:val="00E4009D"/>
    <w:rsid w:val="00E42FCF"/>
    <w:rsid w:val="00E4496B"/>
    <w:rsid w:val="00E50DCB"/>
    <w:rsid w:val="00E60129"/>
    <w:rsid w:val="00E64A41"/>
    <w:rsid w:val="00E75580"/>
    <w:rsid w:val="00E96D00"/>
    <w:rsid w:val="00E978CD"/>
    <w:rsid w:val="00EA0278"/>
    <w:rsid w:val="00EB6B08"/>
    <w:rsid w:val="00EB785F"/>
    <w:rsid w:val="00EC63D6"/>
    <w:rsid w:val="00ED4266"/>
    <w:rsid w:val="00ED4E5F"/>
    <w:rsid w:val="00EE116A"/>
    <w:rsid w:val="00EF00E6"/>
    <w:rsid w:val="00F00202"/>
    <w:rsid w:val="00F07B4A"/>
    <w:rsid w:val="00F1279D"/>
    <w:rsid w:val="00F129E3"/>
    <w:rsid w:val="00F12C03"/>
    <w:rsid w:val="00F24D4A"/>
    <w:rsid w:val="00F5385F"/>
    <w:rsid w:val="00F55CF5"/>
    <w:rsid w:val="00F56E94"/>
    <w:rsid w:val="00F6070D"/>
    <w:rsid w:val="00F637EB"/>
    <w:rsid w:val="00F64D47"/>
    <w:rsid w:val="00F84B01"/>
    <w:rsid w:val="00F91590"/>
    <w:rsid w:val="00FA36E0"/>
    <w:rsid w:val="00FA3A11"/>
    <w:rsid w:val="00FA5B0D"/>
    <w:rsid w:val="00FA5BF7"/>
    <w:rsid w:val="00FA75AB"/>
    <w:rsid w:val="00FB50E7"/>
    <w:rsid w:val="00FB5E42"/>
    <w:rsid w:val="00FB6391"/>
    <w:rsid w:val="00FD2F36"/>
    <w:rsid w:val="00FE53C5"/>
    <w:rsid w:val="00FE56B5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136F71CB-985A-4A7C-A526-461B54E1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257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annes Soff</cp:lastModifiedBy>
  <cp:revision>34</cp:revision>
  <dcterms:created xsi:type="dcterms:W3CDTF">2021-07-08T20:18:00Z</dcterms:created>
  <dcterms:modified xsi:type="dcterms:W3CDTF">2025-06-2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ZbAMPtA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